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6B2" w:rsidRDefault="006106B2">
      <w:bookmarkStart w:id="0" w:name="_GoBack"/>
      <w:bookmarkEnd w:id="0"/>
    </w:p>
    <w:p w:rsidR="00704D51" w:rsidRPr="00C52F32" w:rsidRDefault="00126C38" w:rsidP="000C5D3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="00363854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</w:t>
      </w:r>
      <w:proofErr w:type="spellEnd"/>
      <w:r w:rsidR="004C4197" w:rsidRPr="00C52F32">
        <w:rPr>
          <w:rFonts w:ascii="Times New Roman" w:hAnsi="Times New Roman" w:cs="Times New Roman"/>
          <w:sz w:val="20"/>
          <w:szCs w:val="20"/>
        </w:rPr>
        <w:t xml:space="preserve"> Func</w:t>
      </w:r>
      <w:r>
        <w:rPr>
          <w:rFonts w:ascii="Times New Roman" w:hAnsi="Times New Roman" w:cs="Times New Roman"/>
          <w:sz w:val="20"/>
          <w:szCs w:val="20"/>
        </w:rPr>
        <w:t>tional connectivity between right</w:t>
      </w:r>
      <w:r w:rsidR="004C4197" w:rsidRPr="00C52F32">
        <w:rPr>
          <w:rFonts w:ascii="Times New Roman" w:hAnsi="Times New Roman" w:cs="Times New Roman"/>
          <w:sz w:val="20"/>
          <w:szCs w:val="20"/>
        </w:rPr>
        <w:t xml:space="preserve"> insula and </w:t>
      </w:r>
      <w:r w:rsidR="00C52F32">
        <w:rPr>
          <w:rFonts w:ascii="Times New Roman" w:hAnsi="Times New Roman" w:cs="Times New Roman"/>
          <w:sz w:val="20"/>
          <w:szCs w:val="20"/>
        </w:rPr>
        <w:t>default mode network (12 cortical areas) in healthy control and fibromyalgia</w:t>
      </w:r>
      <w:r w:rsidR="004C4197" w:rsidRPr="00C52F3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/>
      </w:tblPr>
      <w:tblGrid>
        <w:gridCol w:w="1021"/>
        <w:gridCol w:w="425"/>
        <w:gridCol w:w="888"/>
        <w:gridCol w:w="889"/>
        <w:gridCol w:w="888"/>
        <w:gridCol w:w="889"/>
        <w:gridCol w:w="889"/>
      </w:tblGrid>
      <w:tr w:rsidR="008F2D50" w:rsidTr="00D9036E">
        <w:trPr>
          <w:trHeight w:hRule="exact" w:val="284"/>
        </w:trPr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582D4A" w:rsidRDefault="00704D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582D4A" w:rsidRDefault="00704D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221FCD" w:rsidRDefault="00221FCD" w:rsidP="00D9036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04D51" w:rsidRPr="00221FCD">
              <w:rPr>
                <w:rFonts w:ascii="Times New Roman" w:hAnsi="Times New Roman" w:cs="Times New Roman"/>
                <w:sz w:val="18"/>
                <w:szCs w:val="18"/>
              </w:rPr>
              <w:t>elta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221FCD" w:rsidRDefault="00221FCD" w:rsidP="00D9036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04D51" w:rsidRPr="00221FCD">
              <w:rPr>
                <w:rFonts w:ascii="Times New Roman" w:hAnsi="Times New Roman" w:cs="Times New Roman"/>
                <w:sz w:val="18"/>
                <w:szCs w:val="18"/>
              </w:rPr>
              <w:t>heta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221FCD" w:rsidRDefault="00221FCD" w:rsidP="00D9036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04D51" w:rsidRPr="00221FCD">
              <w:rPr>
                <w:rFonts w:ascii="Times New Roman" w:hAnsi="Times New Roman" w:cs="Times New Roman"/>
                <w:sz w:val="18"/>
                <w:szCs w:val="18"/>
              </w:rPr>
              <w:t>lpha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221FCD" w:rsidRDefault="00221FCD" w:rsidP="00D9036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704D51" w:rsidRPr="00221FCD"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:rsidR="00704D51" w:rsidRPr="00221FCD" w:rsidRDefault="00221FCD" w:rsidP="00D9036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704D51" w:rsidRPr="00221FCD">
              <w:rPr>
                <w:rFonts w:ascii="Times New Roman" w:hAnsi="Times New Roman" w:cs="Times New Roman"/>
                <w:sz w:val="18"/>
                <w:szCs w:val="18"/>
              </w:rPr>
              <w:t>amma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left w:val="nil"/>
              <w:right w:val="nil"/>
            </w:tcBorders>
            <w:vAlign w:val="center"/>
          </w:tcPr>
          <w:p w:rsidR="00AD78AA" w:rsidRPr="00221FCD" w:rsidRDefault="00AD78AA" w:rsidP="00AD7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1FCD">
              <w:rPr>
                <w:rFonts w:ascii="Times New Roman" w:hAnsi="Times New Roman" w:cs="Times New Roman"/>
                <w:sz w:val="18"/>
                <w:szCs w:val="18"/>
              </w:rPr>
              <w:t>Ins_</w:t>
            </w:r>
            <w:r w:rsidR="00126C3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21FCD">
              <w:rPr>
                <w:rFonts w:ascii="Times New Roman" w:hAnsi="Times New Roman" w:cs="Times New Roman"/>
                <w:sz w:val="18"/>
                <w:szCs w:val="18"/>
              </w:rPr>
              <w:t>-IP_L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A53285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A5328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</w:t>
            </w:r>
            <w:r w:rsidR="00A5328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A532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BD7042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D7042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D70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D7042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BD704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BD7042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BD7042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D70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904065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5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90406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904065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904065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1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90406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904065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904065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90406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904065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-IP_R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95002A" w:rsidRDefault="0095002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2</w:t>
            </w:r>
            <w:r w:rsidR="00AD78AA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9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95002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95002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7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9500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95002A" w:rsidRDefault="0095002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0.060</w:t>
            </w:r>
            <w:r w:rsidR="00AD78AA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AD78AA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95002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0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95002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0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F439C5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439C5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6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F439C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F439C5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439C5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3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F439C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F439C5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439C5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4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F439C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F439C5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F439C5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F439C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F439C5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-MF_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E35471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E3547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68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E3547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E35471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E3547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0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E3547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E35471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E3547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6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E3547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E35471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E3547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0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E3547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E3547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E35471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E3547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E3547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E35471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</w:t>
            </w:r>
            <w:r w:rsidR="00E3547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E3547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</w:t>
            </w:r>
            <w:r w:rsidR="00E3547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E35471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E3547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E3547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-MF_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BD2CFC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6</w:t>
            </w:r>
            <w:r w:rsidR="00BD2CFC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</w:t>
            </w:r>
            <w:r w:rsidR="00BD2CF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BD2CFC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BD2CFC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D2CF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BD2CFC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</w:t>
            </w:r>
            <w:r w:rsidR="00BD2CFC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D2CF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BD2CFC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BD2CFC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D2CF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BD2CFC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BD2CFC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D2CF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</w:t>
            </w:r>
            <w:r w:rsidR="00BD2CFC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BD2CFC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</w:t>
            </w:r>
            <w:r w:rsidR="00BD2CFC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D2CF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BD2CFC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BD2CFC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D2CF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6E773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6E773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6E773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6E773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6E773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6E773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-MT_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0F749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0F749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0F749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0F749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0F749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0F749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0F749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</w:t>
            </w:r>
            <w:r w:rsidR="000F749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0F749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0F749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0F749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0F749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</w:t>
            </w:r>
            <w:r w:rsidR="000F749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0F749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0F749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0F749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0F749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0F749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0F749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0F749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</w:t>
            </w:r>
            <w:r w:rsidR="000F749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0F749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-MT_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BC4888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BC4888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BC488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BC4888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BC4888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C488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BC4888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BC4888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6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</w:t>
            </w:r>
            <w:r w:rsidR="00BC488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BC4888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</w:t>
            </w:r>
            <w:r w:rsidR="00BC4888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C488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BC4888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BC4888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C488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BC4888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BC4888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BC488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</w:t>
            </w:r>
            <w:r w:rsidR="00BC4888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BC4888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BC4888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</w:t>
            </w:r>
            <w:r w:rsidR="00BC4888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BC488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BC4888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-PCu_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98512B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98512B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6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</w:t>
            </w:r>
            <w:r w:rsidR="0098512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98512B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98512B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98512B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98512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98512B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98512B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9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98512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98512B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98512B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98512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98512B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98512B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98512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98512B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</w:t>
            </w:r>
            <w:r w:rsidR="0098512B">
              <w:rPr>
                <w:rFonts w:ascii="Times New Roman" w:eastAsia="新細明體" w:hAnsi="Times New Roman" w:cs="Times New Roman" w:hint="eastAsia"/>
                <w:bCs/>
                <w:sz w:val="16"/>
                <w:szCs w:val="16"/>
              </w:rPr>
              <w:t>3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98512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98512B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98512B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98512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98512B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98512B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98512B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98512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-PCu_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E07DD3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E07DD3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E07DD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E07DD3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E07DD3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E07DD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E07DD3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E07DD3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E07DD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E07DD3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E07DD3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E07DD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E07DD3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DA216E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E07DD3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DA216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</w:t>
            </w:r>
            <w:r w:rsidR="00E07DD3">
              <w:rPr>
                <w:rFonts w:ascii="Times New Roman" w:eastAsia="新細明體" w:hAnsi="Times New Roman" w:cs="Times New Roman" w:hint="eastAsia"/>
                <w:bCs/>
                <w:sz w:val="16"/>
                <w:szCs w:val="16"/>
              </w:rPr>
              <w:t>3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</w:t>
            </w:r>
            <w:r w:rsidR="00E07DD3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DA216E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CB5F82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C_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5</w:t>
            </w:r>
            <w:r w:rsidR="007529A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7529A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7529A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7529A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7529A1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3</w:t>
            </w:r>
            <w:r w:rsidR="004B1727">
              <w:rPr>
                <w:rFonts w:ascii="Times New Roman" w:eastAsia="新細明體" w:hAnsi="Times New Roman" w:cs="Times New Roman" w:hint="eastAsia"/>
                <w:bCs/>
                <w:sz w:val="16"/>
                <w:szCs w:val="16"/>
              </w:rPr>
              <w:t>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4B172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4B172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CB5F82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CC_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4B172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4B172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4B172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5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3</w:t>
            </w:r>
            <w:r w:rsidR="004B172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B172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4B1727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4B172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3439E4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</w:t>
            </w:r>
            <w:r w:rsidR="00AD78AA"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4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2</w:t>
            </w:r>
            <w:r w:rsidR="003439E4">
              <w:rPr>
                <w:rFonts w:ascii="Times New Roman" w:eastAsia="新細明體" w:hAnsi="Times New Roman" w:cs="Times New Roman" w:hint="eastAsia"/>
                <w:bCs/>
                <w:sz w:val="16"/>
                <w:szCs w:val="16"/>
              </w:rPr>
              <w:t>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3439E4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3439E4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3439E4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3439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3439E4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3439E4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3439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-LT_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6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1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7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2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CC549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6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</w:t>
            </w:r>
            <w:r w:rsidR="00FC22DA">
              <w:rPr>
                <w:rFonts w:ascii="Times New Roman" w:eastAsia="新細明體" w:hAnsi="Times New Roman" w:cs="Times New Roman" w:hint="eastAsia"/>
                <w:bCs/>
                <w:sz w:val="16"/>
                <w:szCs w:val="16"/>
              </w:rPr>
              <w:t>40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6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8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AA" w:rsidRPr="00582D4A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582D4A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</w:t>
            </w:r>
            <w:r w:rsidR="006A2286" w:rsidRPr="00221FCD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</w:t>
            </w:r>
            <w:r w:rsidR="006A2286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0.00</w:t>
            </w:r>
            <w:r w:rsidR="00110EE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RPr="004D47F7" w:rsidTr="00D9036E">
        <w:trPr>
          <w:trHeight w:hRule="exact" w:val="284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CB5F82" w:rsidP="00AD7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7F7">
              <w:rPr>
                <w:rFonts w:ascii="Times New Roman" w:hAnsi="Times New Roman" w:cs="Times New Roman"/>
                <w:sz w:val="16"/>
                <w:szCs w:val="16"/>
              </w:rPr>
              <w:t>Ins_</w:t>
            </w:r>
            <w:r w:rsidR="00126C3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D47F7">
              <w:rPr>
                <w:rFonts w:ascii="Times New Roman" w:hAnsi="Times New Roman" w:cs="Times New Roman"/>
                <w:sz w:val="16"/>
                <w:szCs w:val="16"/>
              </w:rPr>
              <w:t>-LT_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8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4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4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4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32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24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CC549D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D78AA" w:rsidRPr="004D47F7" w:rsidTr="00D9036E">
        <w:trPr>
          <w:trHeight w:hRule="exact" w:val="284"/>
        </w:trPr>
        <w:tc>
          <w:tcPr>
            <w:tcW w:w="1021" w:type="dxa"/>
            <w:vMerge/>
            <w:tcBorders>
              <w:top w:val="nil"/>
              <w:left w:val="nil"/>
              <w:right w:val="nil"/>
            </w:tcBorders>
          </w:tcPr>
          <w:p w:rsidR="00AD78AA" w:rsidRPr="004D47F7" w:rsidRDefault="00AD78AA" w:rsidP="00E13F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4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>0.03</w:t>
            </w:r>
            <w:r w:rsidR="00FC22DA">
              <w:rPr>
                <w:rFonts w:ascii="Times New Roman" w:eastAsia="新細明體" w:hAnsi="Times New Roman" w:cs="Times New Roman" w:hint="eastAsia"/>
                <w:bCs/>
                <w:sz w:val="16"/>
                <w:szCs w:val="16"/>
              </w:rPr>
              <w:t>8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51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FC22DA" w:rsidRDefault="00AD78AA" w:rsidP="00A70980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9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FC22D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:rsidR="00AD78AA" w:rsidRPr="004D47F7" w:rsidRDefault="00AD78AA" w:rsidP="00A70980">
            <w:pPr>
              <w:spacing w:line="180" w:lineRule="exact"/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D47F7">
              <w:rPr>
                <w:rFonts w:ascii="Times New Roman" w:eastAsia="新細明體" w:hAnsi="Times New Roman" w:cs="Times New Roman"/>
                <w:sz w:val="16"/>
                <w:szCs w:val="16"/>
              </w:rPr>
              <w:t>0.02</w:t>
            </w:r>
            <w:r w:rsidR="00FC22DA">
              <w:rPr>
                <w:rFonts w:ascii="Times New Roman" w:eastAsia="新細明體" w:hAnsi="Times New Roman" w:cs="Times New Roman" w:hint="eastAsia"/>
                <w:sz w:val="16"/>
                <w:szCs w:val="16"/>
              </w:rPr>
              <w:t>1</w:t>
            </w:r>
            <w:r w:rsidR="006A2286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±0.00</w:t>
            </w:r>
            <w:r w:rsidR="00110EE3" w:rsidRPr="004D47F7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AB4985" w:rsidRDefault="00CB5F82" w:rsidP="00CB5F82">
      <w:pPr>
        <w:spacing w:line="160" w:lineRule="exact"/>
        <w:rPr>
          <w:rFonts w:ascii="Times New Roman" w:hAnsi="Times New Roman" w:cs="Times New Roman"/>
          <w:sz w:val="14"/>
          <w:szCs w:val="14"/>
        </w:rPr>
      </w:pPr>
      <w:r w:rsidRPr="00CB5F82">
        <w:rPr>
          <w:rFonts w:ascii="Times New Roman" w:hAnsi="Times New Roman" w:cs="Times New Roman"/>
          <w:sz w:val="14"/>
          <w:szCs w:val="14"/>
        </w:rPr>
        <w:t xml:space="preserve">L, left; R, right; </w:t>
      </w:r>
      <w:proofErr w:type="gramStart"/>
      <w:r w:rsidR="00AB4985">
        <w:rPr>
          <w:rFonts w:ascii="Times New Roman" w:hAnsi="Times New Roman" w:cs="Times New Roman"/>
          <w:sz w:val="14"/>
          <w:szCs w:val="14"/>
        </w:rPr>
        <w:t>Ins</w:t>
      </w:r>
      <w:proofErr w:type="gramEnd"/>
      <w:r w:rsidR="00AB4985">
        <w:rPr>
          <w:rFonts w:ascii="Times New Roman" w:hAnsi="Times New Roman" w:cs="Times New Roman"/>
          <w:sz w:val="14"/>
          <w:szCs w:val="14"/>
        </w:rPr>
        <w:t xml:space="preserve">, insula; </w:t>
      </w:r>
      <w:r w:rsidRPr="00CB5F82">
        <w:rPr>
          <w:rFonts w:ascii="Times New Roman" w:hAnsi="Times New Roman" w:cs="Times New Roman"/>
          <w:sz w:val="14"/>
          <w:szCs w:val="14"/>
        </w:rPr>
        <w:t xml:space="preserve">IP, inferior parietal cortex; MF, medial frontal cortex; MT, </w:t>
      </w:r>
    </w:p>
    <w:p w:rsidR="00704D51" w:rsidRPr="00CB5F82" w:rsidRDefault="00CB5F82" w:rsidP="00CB5F82">
      <w:pPr>
        <w:spacing w:line="160" w:lineRule="exact"/>
        <w:rPr>
          <w:rFonts w:ascii="Times New Roman" w:hAnsi="Times New Roman" w:cs="Times New Roman"/>
          <w:sz w:val="14"/>
          <w:szCs w:val="14"/>
        </w:rPr>
      </w:pPr>
      <w:proofErr w:type="gramStart"/>
      <w:r>
        <w:rPr>
          <w:rFonts w:ascii="Times New Roman" w:hAnsi="Times New Roman" w:cs="Times New Roman"/>
          <w:sz w:val="14"/>
          <w:szCs w:val="14"/>
        </w:rPr>
        <w:t>medial</w:t>
      </w:r>
      <w:proofErr w:type="gramEnd"/>
      <w:r>
        <w:rPr>
          <w:rFonts w:ascii="Times New Roman" w:hAnsi="Times New Roman" w:cs="Times New Roman"/>
          <w:sz w:val="14"/>
          <w:szCs w:val="14"/>
        </w:rPr>
        <w:t xml:space="preserve"> temporal cortex;</w:t>
      </w:r>
      <w:r w:rsidRPr="00CB5F82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14"/>
        </w:rPr>
        <w:t>PCu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>
        <w:rPr>
          <w:rFonts w:ascii="Times New Roman" w:hAnsi="Times New Roman" w:cs="Times New Roman"/>
          <w:sz w:val="14"/>
          <w:szCs w:val="14"/>
        </w:rPr>
        <w:t>precuneus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; </w:t>
      </w:r>
      <w:proofErr w:type="spellStart"/>
      <w:r>
        <w:rPr>
          <w:rFonts w:ascii="Times New Roman" w:hAnsi="Times New Roman" w:cs="Times New Roman"/>
          <w:sz w:val="14"/>
          <w:szCs w:val="14"/>
        </w:rPr>
        <w:t>PCC</w:t>
      </w:r>
      <w:proofErr w:type="spellEnd"/>
      <w:r w:rsidRPr="00CB5F82">
        <w:rPr>
          <w:rFonts w:ascii="Times New Roman" w:hAnsi="Times New Roman" w:cs="Times New Roman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</w:rPr>
        <w:t>posterior cingulate cortex;</w:t>
      </w:r>
      <w:r w:rsidR="00381D4E" w:rsidRPr="00CB5F82"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>LT,</w:t>
      </w:r>
      <w:r w:rsidR="00381D4E" w:rsidRPr="00CB5F82">
        <w:rPr>
          <w:rFonts w:ascii="Times New Roman" w:hAnsi="Times New Roman" w:cs="Times New Roman"/>
          <w:sz w:val="14"/>
          <w:szCs w:val="14"/>
        </w:rPr>
        <w:t xml:space="preserve"> lateral temporal regions.</w:t>
      </w:r>
    </w:p>
    <w:sectPr w:rsidR="00704D51" w:rsidRPr="00CB5F82" w:rsidSect="004D0E85">
      <w:pgSz w:w="11900" w:h="16840"/>
      <w:pgMar w:top="1440" w:right="1797" w:bottom="1440" w:left="1797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64"/>
  </w:docVars>
  <w:rsids>
    <w:rsidRoot w:val="00704D51"/>
    <w:rsid w:val="000C5D33"/>
    <w:rsid w:val="000F7497"/>
    <w:rsid w:val="00110EE3"/>
    <w:rsid w:val="00126C38"/>
    <w:rsid w:val="00221FCD"/>
    <w:rsid w:val="003439E4"/>
    <w:rsid w:val="00363854"/>
    <w:rsid w:val="00381D4E"/>
    <w:rsid w:val="003A4BB4"/>
    <w:rsid w:val="004B1727"/>
    <w:rsid w:val="004C4197"/>
    <w:rsid w:val="004D0E85"/>
    <w:rsid w:val="004D47F7"/>
    <w:rsid w:val="00530E5C"/>
    <w:rsid w:val="00582D4A"/>
    <w:rsid w:val="006106B2"/>
    <w:rsid w:val="006A2286"/>
    <w:rsid w:val="006D6F9B"/>
    <w:rsid w:val="006E7737"/>
    <w:rsid w:val="00704D51"/>
    <w:rsid w:val="007529A1"/>
    <w:rsid w:val="00814912"/>
    <w:rsid w:val="008A29E3"/>
    <w:rsid w:val="008F2D50"/>
    <w:rsid w:val="00904065"/>
    <w:rsid w:val="0095002A"/>
    <w:rsid w:val="0098512B"/>
    <w:rsid w:val="00A53285"/>
    <w:rsid w:val="00A70980"/>
    <w:rsid w:val="00AB4985"/>
    <w:rsid w:val="00AD78AA"/>
    <w:rsid w:val="00B84744"/>
    <w:rsid w:val="00BC4888"/>
    <w:rsid w:val="00BD2CFC"/>
    <w:rsid w:val="00BD7042"/>
    <w:rsid w:val="00C52F32"/>
    <w:rsid w:val="00CB5F82"/>
    <w:rsid w:val="00CC549D"/>
    <w:rsid w:val="00D9036E"/>
    <w:rsid w:val="00DA216E"/>
    <w:rsid w:val="00E07DD3"/>
    <w:rsid w:val="00E13F36"/>
    <w:rsid w:val="00E35471"/>
    <w:rsid w:val="00F439C5"/>
    <w:rsid w:val="00FC2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91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4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9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212</Words>
  <Characters>1838</Characters>
  <Application>Microsoft Office Word</Application>
  <DocSecurity>0</DocSecurity>
  <Lines>183</Lines>
  <Paragraphs>186</Paragraphs>
  <ScaleCrop>false</ScaleCrop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Mac</dc:creator>
  <cp:lastModifiedBy>MPACANA</cp:lastModifiedBy>
  <cp:revision>9</cp:revision>
  <dcterms:created xsi:type="dcterms:W3CDTF">2017-07-24T05:29:00Z</dcterms:created>
  <dcterms:modified xsi:type="dcterms:W3CDTF">2017-08-17T13:29:00Z</dcterms:modified>
</cp:coreProperties>
</file>